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4F7" w:rsidRPr="0066247C" w:rsidRDefault="005874F7" w:rsidP="005874F7">
      <w:pPr>
        <w:rPr>
          <w:rFonts w:ascii="Times New Roman" w:hAnsi="Times New Roman"/>
          <w:sz w:val="24"/>
          <w:szCs w:val="24"/>
        </w:rPr>
      </w:pPr>
      <w:r w:rsidRPr="0066247C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2</w:t>
      </w:r>
      <w:r w:rsidRPr="0066247C">
        <w:rPr>
          <w:rFonts w:ascii="Times New Roman" w:hAnsi="Times New Roman"/>
          <w:sz w:val="24"/>
          <w:szCs w:val="24"/>
        </w:rPr>
        <w:t xml:space="preserve">. Competing models used in AIC model selection.  Model 1 investigates the influence of </w:t>
      </w:r>
      <w:r w:rsidRPr="0066247C">
        <w:rPr>
          <w:rFonts w:ascii="Times New Roman" w:hAnsi="Times New Roman"/>
          <w:i/>
          <w:sz w:val="24"/>
          <w:szCs w:val="24"/>
        </w:rPr>
        <w:t>Tamarix</w:t>
      </w:r>
      <w:r w:rsidRPr="0066247C">
        <w:rPr>
          <w:rFonts w:ascii="Times New Roman" w:hAnsi="Times New Roman"/>
          <w:sz w:val="24"/>
          <w:szCs w:val="24"/>
        </w:rPr>
        <w:t xml:space="preserve"> species introgression while models 2-5 focus on the importance of environmental variables </w:t>
      </w:r>
      <w:r>
        <w:rPr>
          <w:rFonts w:ascii="Times New Roman" w:hAnsi="Times New Roman"/>
          <w:sz w:val="24"/>
          <w:szCs w:val="24"/>
        </w:rPr>
        <w:t xml:space="preserve">from population origins </w:t>
      </w:r>
      <w:r w:rsidRPr="0066247C">
        <w:rPr>
          <w:rFonts w:ascii="Times New Roman" w:hAnsi="Times New Roman"/>
          <w:sz w:val="24"/>
          <w:szCs w:val="24"/>
        </w:rPr>
        <w:t>on tamarisk performance and herbivore defense.  Introgression and environmental factors were never combined in candidate models because of the high correlation among these predictor variables. *Only these factors were included in models investigating resistance in the bioassay experiment.</w:t>
      </w:r>
    </w:p>
    <w:p w:rsidR="005874F7" w:rsidRPr="00A11E94" w:rsidRDefault="005874F7" w:rsidP="005874F7">
      <w:pPr>
        <w:spacing w:line="480" w:lineRule="auto"/>
        <w:rPr>
          <w:rFonts w:ascii="Times New Roman" w:hAnsi="Times New Roman"/>
        </w:rPr>
      </w:pPr>
    </w:p>
    <w:tbl>
      <w:tblPr>
        <w:tblStyle w:val="TableGrid"/>
        <w:tblW w:w="92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/>
      </w:tblPr>
      <w:tblGrid>
        <w:gridCol w:w="2902"/>
        <w:gridCol w:w="1277"/>
        <w:gridCol w:w="1277"/>
        <w:gridCol w:w="1277"/>
        <w:gridCol w:w="1277"/>
        <w:gridCol w:w="1277"/>
      </w:tblGrid>
      <w:tr w:rsidR="005874F7" w:rsidRPr="00F77F0A" w:rsidTr="000A344C">
        <w:tc>
          <w:tcPr>
            <w:tcW w:w="2902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:rsidR="005874F7" w:rsidRPr="00F77F0A" w:rsidRDefault="005874F7" w:rsidP="000A344C">
            <w:r>
              <w:t>Factors in model</w:t>
            </w:r>
          </w:p>
        </w:tc>
        <w:tc>
          <w:tcPr>
            <w:tcW w:w="1277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:rsidR="005874F7" w:rsidRPr="00F77F0A" w:rsidRDefault="005874F7" w:rsidP="000A344C">
            <w:pPr>
              <w:jc w:val="center"/>
            </w:pPr>
            <w:r>
              <w:t>Model 1</w:t>
            </w:r>
          </w:p>
        </w:tc>
        <w:tc>
          <w:tcPr>
            <w:tcW w:w="1277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:rsidR="005874F7" w:rsidRPr="00F77F0A" w:rsidRDefault="005874F7" w:rsidP="000A344C">
            <w:pPr>
              <w:jc w:val="center"/>
              <w:rPr>
                <w:i/>
              </w:rPr>
            </w:pPr>
            <w:r>
              <w:t>Model 2</w:t>
            </w:r>
          </w:p>
        </w:tc>
        <w:tc>
          <w:tcPr>
            <w:tcW w:w="1277" w:type="dxa"/>
            <w:tcBorders>
              <w:top w:val="single" w:sz="18" w:space="0" w:color="auto"/>
              <w:bottom w:val="single" w:sz="8" w:space="0" w:color="auto"/>
            </w:tcBorders>
          </w:tcPr>
          <w:p w:rsidR="005874F7" w:rsidRDefault="005874F7" w:rsidP="000A344C">
            <w:pPr>
              <w:jc w:val="center"/>
            </w:pPr>
            <w:r>
              <w:t>Model 3</w:t>
            </w:r>
          </w:p>
        </w:tc>
        <w:tc>
          <w:tcPr>
            <w:tcW w:w="1277" w:type="dxa"/>
            <w:tcBorders>
              <w:top w:val="single" w:sz="18" w:space="0" w:color="auto"/>
              <w:bottom w:val="single" w:sz="8" w:space="0" w:color="auto"/>
            </w:tcBorders>
          </w:tcPr>
          <w:p w:rsidR="005874F7" w:rsidRDefault="005874F7" w:rsidP="000A344C">
            <w:pPr>
              <w:jc w:val="center"/>
            </w:pPr>
            <w:r>
              <w:t>Model 4</w:t>
            </w:r>
          </w:p>
        </w:tc>
        <w:tc>
          <w:tcPr>
            <w:tcW w:w="1277" w:type="dxa"/>
            <w:tcBorders>
              <w:top w:val="single" w:sz="18" w:space="0" w:color="auto"/>
              <w:bottom w:val="single" w:sz="8" w:space="0" w:color="auto"/>
            </w:tcBorders>
          </w:tcPr>
          <w:p w:rsidR="005874F7" w:rsidRDefault="005874F7" w:rsidP="000A344C">
            <w:pPr>
              <w:jc w:val="center"/>
            </w:pPr>
            <w:r>
              <w:t>Model 5</w:t>
            </w:r>
          </w:p>
        </w:tc>
      </w:tr>
      <w:tr w:rsidR="005874F7" w:rsidRPr="00F77F0A" w:rsidTr="000A344C">
        <w:tc>
          <w:tcPr>
            <w:tcW w:w="2902" w:type="dxa"/>
            <w:tcBorders>
              <w:top w:val="single" w:sz="8" w:space="0" w:color="auto"/>
              <w:bottom w:val="nil"/>
            </w:tcBorders>
          </w:tcPr>
          <w:p w:rsidR="005874F7" w:rsidRPr="00F77F0A" w:rsidRDefault="005874F7" w:rsidP="000A344C">
            <w:r>
              <w:t>Defoliation treatment</w:t>
            </w:r>
          </w:p>
        </w:tc>
        <w:tc>
          <w:tcPr>
            <w:tcW w:w="1277" w:type="dxa"/>
            <w:tcBorders>
              <w:top w:val="single" w:sz="8" w:space="0" w:color="auto"/>
              <w:bottom w:val="nil"/>
            </w:tcBorders>
          </w:tcPr>
          <w:p w:rsidR="005874F7" w:rsidRPr="00F77F0A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single" w:sz="8" w:space="0" w:color="auto"/>
              <w:bottom w:val="nil"/>
            </w:tcBorders>
            <w:vAlign w:val="bottom"/>
          </w:tcPr>
          <w:p w:rsidR="005874F7" w:rsidRPr="00F77F0A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single" w:sz="8" w:space="0" w:color="auto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single" w:sz="8" w:space="0" w:color="auto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single" w:sz="8" w:space="0" w:color="auto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</w:tr>
      <w:tr w:rsidR="005874F7" w:rsidRPr="00F77F0A" w:rsidTr="000A344C">
        <w:tc>
          <w:tcPr>
            <w:tcW w:w="2902" w:type="dxa"/>
            <w:tcBorders>
              <w:top w:val="nil"/>
              <w:bottom w:val="nil"/>
            </w:tcBorders>
          </w:tcPr>
          <w:p w:rsidR="005874F7" w:rsidRPr="00F77F0A" w:rsidRDefault="005874F7" w:rsidP="000A344C">
            <w:r>
              <w:t>Introgression*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Pr="00F77F0A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:rsidR="005874F7" w:rsidRPr="00F77F0A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Pr="00F77F0A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Pr="00F77F0A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Pr="00F77F0A" w:rsidRDefault="005874F7" w:rsidP="000A344C">
            <w:pPr>
              <w:jc w:val="center"/>
            </w:pPr>
          </w:p>
        </w:tc>
      </w:tr>
      <w:tr w:rsidR="005874F7" w:rsidRPr="00F77F0A" w:rsidTr="000A344C">
        <w:tc>
          <w:tcPr>
            <w:tcW w:w="2902" w:type="dxa"/>
            <w:tcBorders>
              <w:top w:val="nil"/>
              <w:bottom w:val="nil"/>
            </w:tcBorders>
          </w:tcPr>
          <w:p w:rsidR="005874F7" w:rsidRPr="00F77F0A" w:rsidRDefault="005874F7" w:rsidP="000A344C">
            <w:r>
              <w:t>Treatment x Introgression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Pr="00F77F0A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:rsidR="005874F7" w:rsidRPr="00F77F0A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Pr="00F77F0A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Pr="00F77F0A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Pr="00F77F0A" w:rsidRDefault="005874F7" w:rsidP="000A344C">
            <w:pPr>
              <w:jc w:val="center"/>
            </w:pPr>
          </w:p>
        </w:tc>
      </w:tr>
      <w:tr w:rsidR="005874F7" w:rsidRPr="00F77F0A" w:rsidTr="000A344C">
        <w:tc>
          <w:tcPr>
            <w:tcW w:w="2902" w:type="dxa"/>
            <w:tcBorders>
              <w:top w:val="nil"/>
              <w:bottom w:val="nil"/>
            </w:tcBorders>
          </w:tcPr>
          <w:p w:rsidR="005874F7" w:rsidRPr="00F77F0A" w:rsidRDefault="005874F7" w:rsidP="000A344C">
            <w:r>
              <w:t>Latitude*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Pr="00F77F0A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:rsidR="005874F7" w:rsidRPr="00F77F0A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</w:tr>
      <w:tr w:rsidR="005874F7" w:rsidRPr="00F77F0A" w:rsidTr="000A344C">
        <w:tc>
          <w:tcPr>
            <w:tcW w:w="2902" w:type="dxa"/>
            <w:tcBorders>
              <w:top w:val="nil"/>
              <w:bottom w:val="nil"/>
            </w:tcBorders>
          </w:tcPr>
          <w:p w:rsidR="005874F7" w:rsidRPr="00F77F0A" w:rsidRDefault="005874F7" w:rsidP="000A344C">
            <w:r>
              <w:t>Treatment x Latitude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Pr="00F77F0A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:rsidR="005874F7" w:rsidRPr="00F77F0A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</w:tr>
      <w:tr w:rsidR="005874F7" w:rsidRPr="00F77F0A" w:rsidTr="000A344C">
        <w:tc>
          <w:tcPr>
            <w:tcW w:w="2902" w:type="dxa"/>
            <w:tcBorders>
              <w:top w:val="nil"/>
              <w:bottom w:val="nil"/>
            </w:tcBorders>
          </w:tcPr>
          <w:p w:rsidR="005874F7" w:rsidRDefault="005874F7" w:rsidP="000A344C">
            <w:r>
              <w:t>Frost free days*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</w:tr>
      <w:tr w:rsidR="005874F7" w:rsidRPr="00F77F0A" w:rsidTr="000A344C">
        <w:tc>
          <w:tcPr>
            <w:tcW w:w="2902" w:type="dxa"/>
            <w:tcBorders>
              <w:top w:val="nil"/>
              <w:bottom w:val="nil"/>
            </w:tcBorders>
          </w:tcPr>
          <w:p w:rsidR="005874F7" w:rsidRDefault="005874F7" w:rsidP="000A344C">
            <w:r>
              <w:t>Treatment x Frost free days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</w:tr>
      <w:tr w:rsidR="005874F7" w:rsidRPr="00F77F0A" w:rsidTr="000A344C">
        <w:tc>
          <w:tcPr>
            <w:tcW w:w="2902" w:type="dxa"/>
            <w:tcBorders>
              <w:top w:val="nil"/>
              <w:bottom w:val="nil"/>
            </w:tcBorders>
          </w:tcPr>
          <w:p w:rsidR="005874F7" w:rsidRDefault="005874F7" w:rsidP="000A344C">
            <w:r>
              <w:t>Annual minimum temperature*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</w:tr>
      <w:tr w:rsidR="005874F7" w:rsidRPr="00F77F0A" w:rsidTr="000A344C">
        <w:tc>
          <w:tcPr>
            <w:tcW w:w="2902" w:type="dxa"/>
            <w:tcBorders>
              <w:top w:val="nil"/>
              <w:bottom w:val="nil"/>
            </w:tcBorders>
          </w:tcPr>
          <w:p w:rsidR="005874F7" w:rsidRDefault="005874F7" w:rsidP="000A344C">
            <w:r>
              <w:t>Treatment x Min. temperature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</w:tr>
      <w:tr w:rsidR="005874F7" w:rsidRPr="00F77F0A" w:rsidTr="000A344C">
        <w:tc>
          <w:tcPr>
            <w:tcW w:w="2902" w:type="dxa"/>
            <w:tcBorders>
              <w:top w:val="nil"/>
              <w:bottom w:val="nil"/>
            </w:tcBorders>
          </w:tcPr>
          <w:p w:rsidR="005874F7" w:rsidRDefault="005874F7" w:rsidP="000A344C">
            <w:r>
              <w:t>Elevation*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</w:tr>
      <w:tr w:rsidR="005874F7" w:rsidRPr="00F77F0A" w:rsidTr="000A344C">
        <w:tc>
          <w:tcPr>
            <w:tcW w:w="2902" w:type="dxa"/>
            <w:tcBorders>
              <w:top w:val="nil"/>
              <w:bottom w:val="nil"/>
            </w:tcBorders>
          </w:tcPr>
          <w:p w:rsidR="005874F7" w:rsidRDefault="005874F7" w:rsidP="000A344C">
            <w:r>
              <w:t>Treatment x Elevation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</w:tr>
      <w:tr w:rsidR="005874F7" w:rsidRPr="00F77F0A" w:rsidTr="000A344C">
        <w:tc>
          <w:tcPr>
            <w:tcW w:w="2902" w:type="dxa"/>
            <w:tcBorders>
              <w:top w:val="nil"/>
              <w:bottom w:val="nil"/>
            </w:tcBorders>
          </w:tcPr>
          <w:p w:rsidR="005874F7" w:rsidRDefault="005874F7" w:rsidP="000A344C">
            <w:r>
              <w:t>Block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Pr="00F77F0A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:rsidR="005874F7" w:rsidRPr="00F77F0A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</w:tr>
      <w:tr w:rsidR="005874F7" w:rsidRPr="00F77F0A" w:rsidTr="000A344C">
        <w:tc>
          <w:tcPr>
            <w:tcW w:w="2902" w:type="dxa"/>
            <w:tcBorders>
              <w:top w:val="nil"/>
              <w:bottom w:val="nil"/>
            </w:tcBorders>
          </w:tcPr>
          <w:p w:rsidR="005874F7" w:rsidRPr="00F77F0A" w:rsidRDefault="005874F7" w:rsidP="000A344C">
            <w:r>
              <w:t>Plant subject*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Pr="00F77F0A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bottom"/>
          </w:tcPr>
          <w:p w:rsidR="005874F7" w:rsidRPr="00F77F0A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</w:tr>
      <w:tr w:rsidR="005874F7" w:rsidRPr="00F77F0A" w:rsidTr="000A344C">
        <w:tc>
          <w:tcPr>
            <w:tcW w:w="2902" w:type="dxa"/>
            <w:tcBorders>
              <w:top w:val="nil"/>
              <w:bottom w:val="single" w:sz="18" w:space="0" w:color="auto"/>
            </w:tcBorders>
          </w:tcPr>
          <w:p w:rsidR="005874F7" w:rsidRPr="00F77F0A" w:rsidRDefault="005874F7" w:rsidP="000A344C">
            <w:r>
              <w:t>Initial plant size</w:t>
            </w:r>
          </w:p>
        </w:tc>
        <w:tc>
          <w:tcPr>
            <w:tcW w:w="1277" w:type="dxa"/>
            <w:tcBorders>
              <w:top w:val="nil"/>
              <w:bottom w:val="single" w:sz="18" w:space="0" w:color="auto"/>
            </w:tcBorders>
          </w:tcPr>
          <w:p w:rsidR="005874F7" w:rsidRPr="00F77F0A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single" w:sz="18" w:space="0" w:color="auto"/>
            </w:tcBorders>
            <w:vAlign w:val="bottom"/>
          </w:tcPr>
          <w:p w:rsidR="005874F7" w:rsidRPr="00F77F0A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single" w:sz="18" w:space="0" w:color="auto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single" w:sz="18" w:space="0" w:color="auto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  <w:tc>
          <w:tcPr>
            <w:tcW w:w="1277" w:type="dxa"/>
            <w:tcBorders>
              <w:top w:val="nil"/>
              <w:bottom w:val="single" w:sz="18" w:space="0" w:color="auto"/>
            </w:tcBorders>
          </w:tcPr>
          <w:p w:rsidR="005874F7" w:rsidRDefault="005874F7" w:rsidP="000A344C">
            <w:pPr>
              <w:jc w:val="center"/>
            </w:pPr>
            <w:r>
              <w:t>X</w:t>
            </w:r>
          </w:p>
        </w:tc>
      </w:tr>
    </w:tbl>
    <w:p w:rsidR="005874F7" w:rsidRDefault="005874F7" w:rsidP="005874F7">
      <w:pPr>
        <w:spacing w:line="480" w:lineRule="auto"/>
        <w:rPr>
          <w:rFonts w:ascii="Times New Roman" w:hAnsi="Times New Roman"/>
        </w:rPr>
      </w:pPr>
    </w:p>
    <w:p w:rsidR="005874F7" w:rsidRDefault="005874F7" w:rsidP="005874F7">
      <w:pPr>
        <w:rPr>
          <w:rFonts w:ascii="Times New Roman" w:hAnsi="Times New Roman" w:cs="Times New Roman"/>
          <w:sz w:val="24"/>
          <w:szCs w:val="24"/>
        </w:rPr>
      </w:pPr>
    </w:p>
    <w:sectPr w:rsidR="005874F7" w:rsidSect="0050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5874F7"/>
    <w:rsid w:val="000540DB"/>
    <w:rsid w:val="0011518F"/>
    <w:rsid w:val="0015641F"/>
    <w:rsid w:val="001F0C33"/>
    <w:rsid w:val="002010C7"/>
    <w:rsid w:val="00301E2F"/>
    <w:rsid w:val="00331582"/>
    <w:rsid w:val="00425D63"/>
    <w:rsid w:val="00436500"/>
    <w:rsid w:val="00503354"/>
    <w:rsid w:val="005051AB"/>
    <w:rsid w:val="005802A5"/>
    <w:rsid w:val="005874F7"/>
    <w:rsid w:val="0068415D"/>
    <w:rsid w:val="00717415"/>
    <w:rsid w:val="00744888"/>
    <w:rsid w:val="007B7836"/>
    <w:rsid w:val="00885758"/>
    <w:rsid w:val="009D3F70"/>
    <w:rsid w:val="00A06356"/>
    <w:rsid w:val="00AB2432"/>
    <w:rsid w:val="00B76897"/>
    <w:rsid w:val="00BB4D34"/>
    <w:rsid w:val="00C06309"/>
    <w:rsid w:val="00C36082"/>
    <w:rsid w:val="00C873B4"/>
    <w:rsid w:val="00CE7AC8"/>
    <w:rsid w:val="00DC3EB1"/>
    <w:rsid w:val="00E1043E"/>
    <w:rsid w:val="00E52525"/>
    <w:rsid w:val="00EE15D6"/>
    <w:rsid w:val="00F465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4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874F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>Oregon Department of Forestry</Company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illiams</dc:creator>
  <cp:lastModifiedBy>wwilliams</cp:lastModifiedBy>
  <cp:revision>1</cp:revision>
  <dcterms:created xsi:type="dcterms:W3CDTF">2013-10-18T18:02:00Z</dcterms:created>
  <dcterms:modified xsi:type="dcterms:W3CDTF">2013-10-18T18:03:00Z</dcterms:modified>
</cp:coreProperties>
</file>